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B0B61" w14:textId="52829B21" w:rsidR="00FF2650" w:rsidRDefault="00525932" w:rsidP="005E06C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207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="00F065F4" w:rsidRPr="005E06C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</w:p>
    <w:p w14:paraId="0F3FF6C4" w14:textId="64ADE0DF" w:rsidR="00986407" w:rsidRDefault="00986407" w:rsidP="005E0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C4271B" w14:textId="147FE22F" w:rsidR="005E06C8" w:rsidRDefault="005E06C8" w:rsidP="005E0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14CFDD" w14:textId="77777777" w:rsidR="006B16E4" w:rsidRPr="00986407" w:rsidRDefault="006B16E4" w:rsidP="005E0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AA7E67" w14:textId="05079731" w:rsidR="00986407" w:rsidRPr="00775994" w:rsidRDefault="00986407" w:rsidP="005E06C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5994">
        <w:rPr>
          <w:rFonts w:ascii="Times New Roman" w:hAnsi="Times New Roman" w:cs="Times New Roman"/>
          <w:b/>
          <w:bCs/>
          <w:sz w:val="24"/>
          <w:szCs w:val="24"/>
        </w:rPr>
        <w:t xml:space="preserve">Primers used for </w:t>
      </w:r>
      <w:proofErr w:type="gramStart"/>
      <w:r w:rsidRPr="00775994">
        <w:rPr>
          <w:rFonts w:ascii="Times New Roman" w:hAnsi="Times New Roman" w:cs="Times New Roman"/>
          <w:b/>
          <w:bCs/>
          <w:sz w:val="24"/>
          <w:szCs w:val="24"/>
        </w:rPr>
        <w:t>cloning</w:t>
      </w:r>
      <w:proofErr w:type="gramEnd"/>
    </w:p>
    <w:p w14:paraId="4BDEC2F1" w14:textId="77777777" w:rsidR="007D36B9" w:rsidRPr="005E06C8" w:rsidRDefault="007D36B9" w:rsidP="005E06C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9412" w:type="dxa"/>
        <w:tblLayout w:type="fixed"/>
        <w:tblLook w:val="04A0" w:firstRow="1" w:lastRow="0" w:firstColumn="1" w:lastColumn="0" w:noHBand="0" w:noVBand="1"/>
      </w:tblPr>
      <w:tblGrid>
        <w:gridCol w:w="1134"/>
        <w:gridCol w:w="8278"/>
      </w:tblGrid>
      <w:tr w:rsidR="00986407" w:rsidRPr="00775994" w14:paraId="67DCD204" w14:textId="77777777" w:rsidTr="00DE07B7">
        <w:tc>
          <w:tcPr>
            <w:tcW w:w="1134" w:type="dxa"/>
          </w:tcPr>
          <w:p w14:paraId="50C3D176" w14:textId="77777777" w:rsidR="00986407" w:rsidRPr="00775994" w:rsidRDefault="00986407" w:rsidP="005E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994">
              <w:rPr>
                <w:rFonts w:ascii="Times New Roman" w:hAnsi="Times New Roman" w:cs="Times New Roman"/>
                <w:sz w:val="24"/>
                <w:szCs w:val="24"/>
              </w:rPr>
              <w:t>CL1</w:t>
            </w:r>
          </w:p>
        </w:tc>
        <w:tc>
          <w:tcPr>
            <w:tcW w:w="8278" w:type="dxa"/>
          </w:tcPr>
          <w:p w14:paraId="03477840" w14:textId="61026823" w:rsidR="00986407" w:rsidRPr="005E06C8" w:rsidRDefault="00986407" w:rsidP="005E06C8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s-AR"/>
              </w:rPr>
            </w:pPr>
            <w:r w:rsidRPr="005E06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s-AR"/>
              </w:rPr>
              <w:t>5’</w:t>
            </w:r>
            <w:r w:rsidR="005E06C8" w:rsidRPr="005E06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s-AR"/>
              </w:rPr>
              <w:t>–</w:t>
            </w:r>
            <w:r w:rsidR="00DE07B7" w:rsidRPr="005E06C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u w:val="single"/>
                <w:lang w:eastAsia="es-AR"/>
              </w:rPr>
              <w:t>C</w:t>
            </w:r>
            <w:r w:rsidR="00DE07B7" w:rsidRPr="005E06C8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  <w:lang w:val="es-AR"/>
              </w:rPr>
              <w:t>ACC</w:t>
            </w:r>
            <w:r w:rsidR="00DE07B7" w:rsidRPr="003F4A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/>
              </w:rPr>
              <w:t>GCGCTGAGACAGGCGATGTTA</w:t>
            </w:r>
            <w:r w:rsidRPr="005E06C8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−3’</w:t>
            </w:r>
          </w:p>
        </w:tc>
      </w:tr>
      <w:tr w:rsidR="00986407" w:rsidRPr="00775994" w14:paraId="29E59451" w14:textId="77777777" w:rsidTr="00DE07B7">
        <w:tc>
          <w:tcPr>
            <w:tcW w:w="1134" w:type="dxa"/>
          </w:tcPr>
          <w:p w14:paraId="1D71C816" w14:textId="77777777" w:rsidR="00986407" w:rsidRPr="00775994" w:rsidRDefault="00986407" w:rsidP="005E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994">
              <w:rPr>
                <w:rFonts w:ascii="Times New Roman" w:hAnsi="Times New Roman" w:cs="Times New Roman"/>
                <w:sz w:val="24"/>
                <w:szCs w:val="24"/>
              </w:rPr>
              <w:t>CL2</w:t>
            </w:r>
          </w:p>
        </w:tc>
        <w:tc>
          <w:tcPr>
            <w:tcW w:w="8278" w:type="dxa"/>
          </w:tcPr>
          <w:p w14:paraId="3115BC4D" w14:textId="60EA80AF" w:rsidR="00986407" w:rsidRPr="005E06C8" w:rsidRDefault="00986407" w:rsidP="005E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6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s-AR"/>
              </w:rPr>
              <w:t>5’</w:t>
            </w:r>
            <w:r w:rsidR="005E06C8" w:rsidRPr="005E06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s-AR"/>
              </w:rPr>
              <w:t>–</w:t>
            </w:r>
            <w:r w:rsidR="00DE07B7" w:rsidRPr="005E06C8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  <w:lang w:val="es-AR"/>
              </w:rPr>
              <w:t>AAAC</w:t>
            </w:r>
            <w:r w:rsidR="00DE07B7" w:rsidRPr="003F4A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AR"/>
              </w:rPr>
              <w:t>TAACATCGCCTGTCTCAGCGC</w:t>
            </w:r>
            <w:r w:rsidRPr="005E06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s-AR"/>
              </w:rPr>
              <w:t>−3’</w:t>
            </w:r>
          </w:p>
        </w:tc>
      </w:tr>
      <w:tr w:rsidR="00986407" w:rsidRPr="00775994" w14:paraId="1DEA8D6A" w14:textId="77777777" w:rsidTr="00DE07B7">
        <w:tc>
          <w:tcPr>
            <w:tcW w:w="1134" w:type="dxa"/>
          </w:tcPr>
          <w:p w14:paraId="4ADC32E4" w14:textId="6B5FF5DD" w:rsidR="00986407" w:rsidRPr="00775994" w:rsidRDefault="00986407" w:rsidP="005E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994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="00DE07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78" w:type="dxa"/>
          </w:tcPr>
          <w:p w14:paraId="7C993DF3" w14:textId="0440CF85" w:rsidR="00986407" w:rsidRPr="005E06C8" w:rsidRDefault="00986407" w:rsidP="005E06C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06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s-AR"/>
              </w:rPr>
              <w:t>5</w:t>
            </w:r>
            <w:r w:rsidR="005E06C8" w:rsidRPr="005E06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s-AR"/>
              </w:rPr>
              <w:t>’</w:t>
            </w:r>
            <w:r w:rsidRPr="005E06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s-AR"/>
              </w:rPr>
              <w:t>−TAA</w:t>
            </w:r>
            <w:r w:rsidRPr="005E06C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eastAsia="es-AR"/>
              </w:rPr>
              <w:t>GTCGAC</w:t>
            </w:r>
            <w:r w:rsidR="00DE07B7" w:rsidRPr="003F4A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AR"/>
              </w:rPr>
              <w:t>TCGCTGAGACAGGCGATGTT</w:t>
            </w:r>
            <w:r w:rsidR="00DE07B7" w:rsidRPr="003F4A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s-AR"/>
              </w:rPr>
              <w:t>AGG</w:t>
            </w:r>
            <w:r w:rsidRPr="005E06C8">
              <w:rPr>
                <w:rFonts w:ascii="Times New Roman" w:eastAsia="Times New Roman" w:hAnsi="Times New Roman" w:cs="Times New Roman"/>
                <w:color w:val="ED7D31" w:themeColor="accent2"/>
                <w:sz w:val="24"/>
                <w:szCs w:val="24"/>
                <w:shd w:val="clear" w:color="auto" w:fill="FFFFFF"/>
                <w:lang w:eastAsia="es-AR"/>
              </w:rPr>
              <w:t>TAGATAGTTA</w:t>
            </w:r>
            <w:r w:rsidRPr="005E06C8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shd w:val="clear" w:color="auto" w:fill="FFFFFF"/>
                <w:lang w:eastAsia="es-AR"/>
              </w:rPr>
              <w:t>GCGACAATCCCGGGTCTCCGCG</w:t>
            </w:r>
            <w:r w:rsidRPr="005E06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s-AR"/>
              </w:rPr>
              <w:t>−3’</w:t>
            </w:r>
          </w:p>
        </w:tc>
      </w:tr>
      <w:tr w:rsidR="00986407" w:rsidRPr="00775994" w14:paraId="52C2A85C" w14:textId="77777777" w:rsidTr="00DE07B7">
        <w:tc>
          <w:tcPr>
            <w:tcW w:w="1134" w:type="dxa"/>
          </w:tcPr>
          <w:p w14:paraId="4A3FD1FB" w14:textId="4430D44C" w:rsidR="00986407" w:rsidRPr="00775994" w:rsidRDefault="00986407" w:rsidP="005E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994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="00DE07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78" w:type="dxa"/>
          </w:tcPr>
          <w:p w14:paraId="0D67660D" w14:textId="219B4676" w:rsidR="00986407" w:rsidRPr="005E06C8" w:rsidRDefault="00986407" w:rsidP="005E06C8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s-AR"/>
              </w:rPr>
            </w:pPr>
            <w:r w:rsidRPr="005E06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s-AR"/>
              </w:rPr>
              <w:t>5’−ATT</w:t>
            </w:r>
            <w:r w:rsidRPr="005E06C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shd w:val="clear" w:color="auto" w:fill="FFFFFF"/>
                <w:lang w:eastAsia="es-AR"/>
              </w:rPr>
              <w:t>GGAT</w:t>
            </w:r>
            <w:r w:rsidR="00DE07B7" w:rsidRPr="003F4A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shd w:val="clear" w:color="auto" w:fill="FFFFFF"/>
                <w:lang w:eastAsia="es-AR"/>
              </w:rPr>
              <w:t>CCT</w:t>
            </w:r>
            <w:r w:rsidR="00DE07B7" w:rsidRPr="003F4A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eastAsia="es-AR"/>
              </w:rPr>
              <w:t>AACATCGCCTGTCTCAGCGA</w:t>
            </w:r>
            <w:r w:rsidRPr="005E06C8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shd w:val="clear" w:color="auto" w:fill="FFFFFF"/>
                <w:lang w:eastAsia="es-AR"/>
              </w:rPr>
              <w:t>GGCTGCAGGAATTCGATCTGGG</w:t>
            </w:r>
            <w:r w:rsidRPr="005E06C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s-AR"/>
              </w:rPr>
              <w:t>−3’</w:t>
            </w:r>
          </w:p>
        </w:tc>
      </w:tr>
    </w:tbl>
    <w:p w14:paraId="1F37030A" w14:textId="77777777" w:rsidR="00986407" w:rsidRPr="00775994" w:rsidRDefault="00986407" w:rsidP="005E0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7C4B63" w14:textId="77777777" w:rsidR="00986407" w:rsidRPr="00775994" w:rsidRDefault="00986407" w:rsidP="005E06C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5994">
        <w:rPr>
          <w:rFonts w:ascii="Times New Roman" w:hAnsi="Times New Roman" w:cs="Times New Roman"/>
          <w:sz w:val="24"/>
          <w:szCs w:val="24"/>
        </w:rPr>
        <w:t>Bold: target sequences, PAM sequences are underlined. Red: restriction enzyme sites (</w:t>
      </w:r>
      <w:proofErr w:type="spellStart"/>
      <w:r w:rsidRPr="00775994">
        <w:rPr>
          <w:rFonts w:ascii="Times New Roman" w:hAnsi="Times New Roman" w:cs="Times New Roman"/>
          <w:sz w:val="24"/>
          <w:szCs w:val="24"/>
        </w:rPr>
        <w:t>SalI</w:t>
      </w:r>
      <w:proofErr w:type="spellEnd"/>
      <w:r w:rsidRPr="00775994">
        <w:rPr>
          <w:rFonts w:ascii="Times New Roman" w:hAnsi="Times New Roman" w:cs="Times New Roman"/>
          <w:sz w:val="24"/>
          <w:szCs w:val="24"/>
        </w:rPr>
        <w:t xml:space="preserve"> in CL5 and CL7, </w:t>
      </w:r>
      <w:proofErr w:type="spellStart"/>
      <w:r w:rsidRPr="00775994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Pr="00775994">
        <w:rPr>
          <w:rFonts w:ascii="Times New Roman" w:hAnsi="Times New Roman" w:cs="Times New Roman"/>
          <w:sz w:val="24"/>
          <w:szCs w:val="24"/>
        </w:rPr>
        <w:t xml:space="preserve"> in CL6 and CL8), </w:t>
      </w:r>
      <w:proofErr w:type="spellStart"/>
      <w:r w:rsidRPr="00775994">
        <w:rPr>
          <w:rFonts w:ascii="Times New Roman" w:hAnsi="Times New Roman" w:cs="Times New Roman"/>
          <w:sz w:val="24"/>
          <w:szCs w:val="24"/>
        </w:rPr>
        <w:t>BbsI</w:t>
      </w:r>
      <w:proofErr w:type="spellEnd"/>
      <w:r w:rsidRPr="00775994">
        <w:rPr>
          <w:rFonts w:ascii="Times New Roman" w:hAnsi="Times New Roman" w:cs="Times New Roman"/>
          <w:sz w:val="24"/>
          <w:szCs w:val="24"/>
        </w:rPr>
        <w:t xml:space="preserve"> compatible overhangs are underlined. </w:t>
      </w:r>
      <w:r>
        <w:rPr>
          <w:rFonts w:ascii="Times New Roman" w:hAnsi="Times New Roman" w:cs="Times New Roman"/>
          <w:sz w:val="24"/>
          <w:szCs w:val="24"/>
        </w:rPr>
        <w:t xml:space="preserve">Orange: stop sequences. </w:t>
      </w:r>
      <w:r w:rsidRPr="00775994">
        <w:rPr>
          <w:rFonts w:ascii="Times New Roman" w:hAnsi="Times New Roman" w:cs="Times New Roman"/>
          <w:sz w:val="24"/>
          <w:szCs w:val="24"/>
        </w:rPr>
        <w:t xml:space="preserve">Green: sequences that match with </w:t>
      </w:r>
      <w:proofErr w:type="spellStart"/>
      <w:r w:rsidRPr="00775994">
        <w:rPr>
          <w:rFonts w:ascii="Times New Roman" w:hAnsi="Times New Roman" w:cs="Times New Roman"/>
          <w:sz w:val="24"/>
          <w:szCs w:val="24"/>
        </w:rPr>
        <w:t>pBluescript</w:t>
      </w:r>
      <w:proofErr w:type="spellEnd"/>
      <w:r w:rsidRPr="00775994">
        <w:rPr>
          <w:rFonts w:ascii="Times New Roman" w:hAnsi="Times New Roman" w:cs="Times New Roman"/>
          <w:sz w:val="24"/>
          <w:szCs w:val="24"/>
        </w:rPr>
        <w:t xml:space="preserve"> II KS+. </w:t>
      </w:r>
    </w:p>
    <w:p w14:paraId="0E266899" w14:textId="2B1CEBDC" w:rsidR="00986407" w:rsidRDefault="00986407" w:rsidP="005E0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9CCDC2" w14:textId="7E76F9E5" w:rsidR="005E06C8" w:rsidRDefault="005E06C8" w:rsidP="005E0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5DB144" w14:textId="77777777" w:rsidR="006B16E4" w:rsidRPr="005E06C8" w:rsidRDefault="006B16E4" w:rsidP="005E0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876FA6" w14:textId="171E2C79" w:rsidR="00986407" w:rsidRPr="00775994" w:rsidRDefault="00986407" w:rsidP="005E06C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5994">
        <w:rPr>
          <w:rFonts w:ascii="Times New Roman" w:hAnsi="Times New Roman" w:cs="Times New Roman"/>
          <w:b/>
          <w:bCs/>
          <w:sz w:val="24"/>
          <w:szCs w:val="24"/>
        </w:rPr>
        <w:t xml:space="preserve">Primers used for Real time </w:t>
      </w:r>
      <w:proofErr w:type="gramStart"/>
      <w:r w:rsidRPr="00775994">
        <w:rPr>
          <w:rFonts w:ascii="Times New Roman" w:hAnsi="Times New Roman" w:cs="Times New Roman"/>
          <w:b/>
          <w:bCs/>
          <w:sz w:val="24"/>
          <w:szCs w:val="24"/>
        </w:rPr>
        <w:t>PCR</w:t>
      </w:r>
      <w:proofErr w:type="gramEnd"/>
    </w:p>
    <w:p w14:paraId="4971261F" w14:textId="77777777" w:rsidR="00986407" w:rsidRPr="00775994" w:rsidRDefault="00986407" w:rsidP="005E06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9412" w:type="dxa"/>
        <w:tblLook w:val="04A0" w:firstRow="1" w:lastRow="0" w:firstColumn="1" w:lastColumn="0" w:noHBand="0" w:noVBand="1"/>
      </w:tblPr>
      <w:tblGrid>
        <w:gridCol w:w="2381"/>
        <w:gridCol w:w="7031"/>
      </w:tblGrid>
      <w:tr w:rsidR="0013031A" w:rsidRPr="005E06C8" w14:paraId="629FB26B" w14:textId="77777777" w:rsidTr="00666532">
        <w:trPr>
          <w:cantSplit/>
        </w:trPr>
        <w:tc>
          <w:tcPr>
            <w:tcW w:w="2381" w:type="dxa"/>
            <w:vAlign w:val="center"/>
          </w:tcPr>
          <w:p w14:paraId="32BDC348" w14:textId="293A696E" w:rsidR="0013031A" w:rsidRPr="005E06C8" w:rsidRDefault="0013031A" w:rsidP="00130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Hprt</w:t>
            </w:r>
            <w:proofErr w:type="spellEnd"/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-FWD)</w:t>
            </w:r>
          </w:p>
        </w:tc>
        <w:tc>
          <w:tcPr>
            <w:tcW w:w="7031" w:type="dxa"/>
            <w:vAlign w:val="center"/>
          </w:tcPr>
          <w:p w14:paraId="34F97F91" w14:textId="3D01B5D1" w:rsidR="0013031A" w:rsidRPr="005E06C8" w:rsidRDefault="0013031A" w:rsidP="0013031A">
            <w:pPr>
              <w:shd w:val="clear" w:color="auto" w:fill="FFFFFF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5’−GCGTCGTGATTAGCGATGATG−3’</w:t>
            </w:r>
          </w:p>
        </w:tc>
      </w:tr>
      <w:tr w:rsidR="0013031A" w:rsidRPr="005E06C8" w14:paraId="67C1D51E" w14:textId="77777777" w:rsidTr="00666532">
        <w:trPr>
          <w:cantSplit/>
        </w:trPr>
        <w:tc>
          <w:tcPr>
            <w:tcW w:w="2381" w:type="dxa"/>
            <w:vAlign w:val="center"/>
          </w:tcPr>
          <w:p w14:paraId="48446515" w14:textId="03B233C8" w:rsidR="0013031A" w:rsidRPr="005E06C8" w:rsidRDefault="0013031A" w:rsidP="00130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Hprt</w:t>
            </w:r>
            <w:proofErr w:type="spellEnd"/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-REV)</w:t>
            </w:r>
          </w:p>
        </w:tc>
        <w:tc>
          <w:tcPr>
            <w:tcW w:w="7031" w:type="dxa"/>
            <w:vAlign w:val="center"/>
          </w:tcPr>
          <w:p w14:paraId="02E6B531" w14:textId="3DD1DE64" w:rsidR="0013031A" w:rsidRPr="005E06C8" w:rsidRDefault="0013031A" w:rsidP="0013031A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5’−GAGCAAGTCTTTCAGTCCTGT−3’</w:t>
            </w:r>
          </w:p>
        </w:tc>
      </w:tr>
      <w:tr w:rsidR="0013031A" w:rsidRPr="005E06C8" w14:paraId="28CA2FD9" w14:textId="77777777" w:rsidTr="00666532">
        <w:trPr>
          <w:cantSplit/>
        </w:trPr>
        <w:tc>
          <w:tcPr>
            <w:tcW w:w="2381" w:type="dxa"/>
            <w:vAlign w:val="center"/>
          </w:tcPr>
          <w:p w14:paraId="6FB0E7A3" w14:textId="53B9A4DE" w:rsidR="0013031A" w:rsidRPr="005E06C8" w:rsidRDefault="0013031A" w:rsidP="00130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 xml:space="preserve"> (IL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-FWD)</w:t>
            </w:r>
          </w:p>
        </w:tc>
        <w:tc>
          <w:tcPr>
            <w:tcW w:w="7031" w:type="dxa"/>
            <w:vAlign w:val="center"/>
          </w:tcPr>
          <w:p w14:paraId="70B3477B" w14:textId="77777777" w:rsidR="0013031A" w:rsidRPr="005E06C8" w:rsidRDefault="0013031A" w:rsidP="0013031A">
            <w:pPr>
              <w:shd w:val="clear" w:color="auto" w:fill="FFFFFF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5’−TGTCCTCATCCTGGAAGGTC−3’</w:t>
            </w:r>
          </w:p>
        </w:tc>
      </w:tr>
      <w:tr w:rsidR="0013031A" w:rsidRPr="005E06C8" w14:paraId="1C31A365" w14:textId="77777777" w:rsidTr="00666532">
        <w:trPr>
          <w:cantSplit/>
        </w:trPr>
        <w:tc>
          <w:tcPr>
            <w:tcW w:w="2381" w:type="dxa"/>
            <w:vAlign w:val="center"/>
          </w:tcPr>
          <w:p w14:paraId="238C9D6C" w14:textId="79893E52" w:rsidR="0013031A" w:rsidRPr="005E06C8" w:rsidRDefault="0013031A" w:rsidP="00130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 xml:space="preserve"> (IL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-REV)</w:t>
            </w:r>
          </w:p>
        </w:tc>
        <w:tc>
          <w:tcPr>
            <w:tcW w:w="7031" w:type="dxa"/>
            <w:vAlign w:val="center"/>
          </w:tcPr>
          <w:p w14:paraId="647FF6F3" w14:textId="72464B6F" w:rsidR="0013031A" w:rsidRPr="005E06C8" w:rsidRDefault="0013031A" w:rsidP="0013031A">
            <w:pPr>
              <w:shd w:val="clear" w:color="auto" w:fill="FFFFFF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s-ES"/>
              </w:rPr>
            </w:pP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5’−TGTGAAATGCCACCTTTTGA−3’</w:t>
            </w:r>
          </w:p>
        </w:tc>
      </w:tr>
      <w:tr w:rsidR="0013031A" w:rsidRPr="005E06C8" w14:paraId="689829A2" w14:textId="77777777" w:rsidTr="00666532">
        <w:trPr>
          <w:cantSplit/>
        </w:trPr>
        <w:tc>
          <w:tcPr>
            <w:tcW w:w="2381" w:type="dxa"/>
            <w:vAlign w:val="center"/>
          </w:tcPr>
          <w:p w14:paraId="3756085F" w14:textId="35C5D4C3" w:rsidR="0013031A" w:rsidRPr="005E06C8" w:rsidRDefault="0013031A" w:rsidP="00130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 xml:space="preserve"> (IL-6-FWD)</w:t>
            </w:r>
          </w:p>
        </w:tc>
        <w:tc>
          <w:tcPr>
            <w:tcW w:w="7031" w:type="dxa"/>
            <w:vAlign w:val="center"/>
          </w:tcPr>
          <w:p w14:paraId="7A8C0491" w14:textId="2AF54B79" w:rsidR="0013031A" w:rsidRPr="005E06C8" w:rsidRDefault="0013031A" w:rsidP="00130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5’−CTTCCATCCAGTTGCCTTCT−3’</w:t>
            </w:r>
          </w:p>
        </w:tc>
      </w:tr>
      <w:tr w:rsidR="0013031A" w:rsidRPr="005E06C8" w14:paraId="7CA169B0" w14:textId="77777777" w:rsidTr="00666532">
        <w:trPr>
          <w:cantSplit/>
        </w:trPr>
        <w:tc>
          <w:tcPr>
            <w:tcW w:w="2381" w:type="dxa"/>
            <w:vAlign w:val="center"/>
          </w:tcPr>
          <w:p w14:paraId="3082088A" w14:textId="29B0C5DC" w:rsidR="0013031A" w:rsidRPr="005E06C8" w:rsidRDefault="0013031A" w:rsidP="0013031A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 xml:space="preserve"> (IL-6-REV)</w:t>
            </w:r>
          </w:p>
        </w:tc>
        <w:tc>
          <w:tcPr>
            <w:tcW w:w="7031" w:type="dxa"/>
            <w:vAlign w:val="center"/>
          </w:tcPr>
          <w:p w14:paraId="078E6410" w14:textId="519ACFD9" w:rsidR="0013031A" w:rsidRPr="005E06C8" w:rsidRDefault="0013031A" w:rsidP="0013031A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5’−CTCCGACTTGTGAAGTGGTATAG−3’</w:t>
            </w:r>
          </w:p>
        </w:tc>
      </w:tr>
      <w:tr w:rsidR="0013031A" w:rsidRPr="005E06C8" w14:paraId="506AE40E" w14:textId="77777777" w:rsidTr="00666532">
        <w:trPr>
          <w:cantSplit/>
        </w:trPr>
        <w:tc>
          <w:tcPr>
            <w:tcW w:w="2381" w:type="dxa"/>
            <w:vAlign w:val="center"/>
          </w:tcPr>
          <w:p w14:paraId="576087C3" w14:textId="7CF473D5" w:rsidR="0013031A" w:rsidRPr="005E06C8" w:rsidRDefault="0013031A" w:rsidP="0013031A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 xml:space="preserve"> (IL-10-FWD)</w:t>
            </w:r>
          </w:p>
        </w:tc>
        <w:tc>
          <w:tcPr>
            <w:tcW w:w="7031" w:type="dxa"/>
            <w:vAlign w:val="center"/>
          </w:tcPr>
          <w:p w14:paraId="2D452360" w14:textId="1C7F185D" w:rsidR="0013031A" w:rsidRPr="005E06C8" w:rsidRDefault="0013031A" w:rsidP="0013031A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5’−ACAGCCGGGAAGACAATAAC−3’</w:t>
            </w:r>
          </w:p>
        </w:tc>
      </w:tr>
      <w:tr w:rsidR="0013031A" w:rsidRPr="005E06C8" w14:paraId="39327BCC" w14:textId="77777777" w:rsidTr="00666532">
        <w:trPr>
          <w:cantSplit/>
        </w:trPr>
        <w:tc>
          <w:tcPr>
            <w:tcW w:w="2381" w:type="dxa"/>
            <w:vAlign w:val="center"/>
          </w:tcPr>
          <w:p w14:paraId="2FBBC02F" w14:textId="07E98758" w:rsidR="0013031A" w:rsidRPr="005E06C8" w:rsidRDefault="0013031A" w:rsidP="0013031A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 xml:space="preserve"> (IL-10-REV)</w:t>
            </w:r>
          </w:p>
        </w:tc>
        <w:tc>
          <w:tcPr>
            <w:tcW w:w="7031" w:type="dxa"/>
            <w:vAlign w:val="center"/>
          </w:tcPr>
          <w:p w14:paraId="50C88F68" w14:textId="07DEE3D4" w:rsidR="0013031A" w:rsidRPr="005E06C8" w:rsidRDefault="0013031A" w:rsidP="0013031A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5’−CAGCTGGTCCTTTGTTTGAAAG−3’</w:t>
            </w:r>
          </w:p>
        </w:tc>
      </w:tr>
      <w:tr w:rsidR="0013031A" w:rsidRPr="005E06C8" w14:paraId="626BA4D5" w14:textId="77777777" w:rsidTr="00666532">
        <w:trPr>
          <w:cantSplit/>
        </w:trPr>
        <w:tc>
          <w:tcPr>
            <w:tcW w:w="2381" w:type="dxa"/>
            <w:vAlign w:val="center"/>
          </w:tcPr>
          <w:p w14:paraId="60C413FA" w14:textId="23B337C9" w:rsidR="0013031A" w:rsidRPr="005E06C8" w:rsidRDefault="0013031A" w:rsidP="0013031A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</w:t>
            </w:r>
            <w:proofErr w:type="spellEnd"/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-</w:t>
            </w: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FWD)</w:t>
            </w:r>
          </w:p>
        </w:tc>
        <w:tc>
          <w:tcPr>
            <w:tcW w:w="7031" w:type="dxa"/>
            <w:vAlign w:val="center"/>
          </w:tcPr>
          <w:p w14:paraId="5D3F59FA" w14:textId="5711F54A" w:rsidR="0013031A" w:rsidRPr="005E06C8" w:rsidRDefault="0013031A" w:rsidP="0013031A">
            <w:pPr>
              <w:pStyle w:val="Default"/>
              <w:shd w:val="clear" w:color="auto" w:fill="FFFFFF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5E06C8">
              <w:rPr>
                <w:rFonts w:ascii="Times New Roman" w:hAnsi="Times New Roman" w:cs="Times New Roman"/>
              </w:rPr>
              <w:t>5’−AGCCGATGGGTTGTACCTTGTCTA−3’</w:t>
            </w:r>
          </w:p>
        </w:tc>
      </w:tr>
      <w:tr w:rsidR="0013031A" w:rsidRPr="005E06C8" w14:paraId="2DB70DAC" w14:textId="77777777" w:rsidTr="00666532">
        <w:trPr>
          <w:cantSplit/>
        </w:trPr>
        <w:tc>
          <w:tcPr>
            <w:tcW w:w="2381" w:type="dxa"/>
            <w:vAlign w:val="center"/>
          </w:tcPr>
          <w:p w14:paraId="569F777D" w14:textId="265255E6" w:rsidR="0013031A" w:rsidRPr="005E06C8" w:rsidRDefault="0013031A" w:rsidP="0013031A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</w:t>
            </w:r>
            <w:proofErr w:type="spellEnd"/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-</w:t>
            </w:r>
            <w:r w:rsidRPr="005E06C8">
              <w:rPr>
                <w:rFonts w:ascii="Times New Roman" w:hAnsi="Times New Roman" w:cs="Times New Roman"/>
                <w:sz w:val="24"/>
                <w:szCs w:val="24"/>
              </w:rPr>
              <w:t>REV)</w:t>
            </w:r>
          </w:p>
        </w:tc>
        <w:tc>
          <w:tcPr>
            <w:tcW w:w="7031" w:type="dxa"/>
            <w:vAlign w:val="center"/>
          </w:tcPr>
          <w:p w14:paraId="3EB7D6C5" w14:textId="6DCAD177" w:rsidR="0013031A" w:rsidRPr="005E06C8" w:rsidRDefault="0013031A" w:rsidP="0013031A">
            <w:pPr>
              <w:pStyle w:val="Default"/>
              <w:shd w:val="clear" w:color="auto" w:fill="FFFFFF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5E06C8">
              <w:rPr>
                <w:rFonts w:ascii="Times New Roman" w:hAnsi="Times New Roman" w:cs="Times New Roman"/>
              </w:rPr>
              <w:t>5’−TGAGATAGCAAATCGGCTGACGGT−3’</w:t>
            </w:r>
          </w:p>
        </w:tc>
      </w:tr>
    </w:tbl>
    <w:p w14:paraId="099E2A03" w14:textId="7BF5B382" w:rsidR="00986407" w:rsidRPr="00F207B9" w:rsidRDefault="00986407" w:rsidP="00367982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986407" w:rsidRPr="00F207B9" w:rsidSect="00867124">
      <w:footerReference w:type="default" r:id="rId6"/>
      <w:pgSz w:w="12240" w:h="15840" w:code="1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41244" w14:textId="77777777" w:rsidR="009C6ECE" w:rsidRDefault="009C6ECE" w:rsidP="009C6ECE">
      <w:pPr>
        <w:spacing w:after="0" w:line="240" w:lineRule="auto"/>
      </w:pPr>
      <w:r>
        <w:separator/>
      </w:r>
    </w:p>
  </w:endnote>
  <w:endnote w:type="continuationSeparator" w:id="0">
    <w:p w14:paraId="17EA9EC8" w14:textId="77777777" w:rsidR="009C6ECE" w:rsidRDefault="009C6ECE" w:rsidP="009C6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2126707"/>
      <w:docPartObj>
        <w:docPartGallery w:val="Page Numbers (Bottom of Page)"/>
        <w:docPartUnique/>
      </w:docPartObj>
    </w:sdtPr>
    <w:sdtEndPr/>
    <w:sdtContent>
      <w:p w14:paraId="1461548B" w14:textId="768E9000" w:rsidR="009C6ECE" w:rsidRDefault="009C6EC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E525BA0" w14:textId="77777777" w:rsidR="009C6ECE" w:rsidRDefault="009C6EC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C2650" w14:textId="77777777" w:rsidR="009C6ECE" w:rsidRDefault="009C6ECE" w:rsidP="009C6ECE">
      <w:pPr>
        <w:spacing w:after="0" w:line="240" w:lineRule="auto"/>
      </w:pPr>
      <w:r>
        <w:separator/>
      </w:r>
    </w:p>
  </w:footnote>
  <w:footnote w:type="continuationSeparator" w:id="0">
    <w:p w14:paraId="65111AF7" w14:textId="77777777" w:rsidR="009C6ECE" w:rsidRDefault="009C6ECE" w:rsidP="009C6E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650"/>
    <w:rsid w:val="0013031A"/>
    <w:rsid w:val="00367982"/>
    <w:rsid w:val="003F4A64"/>
    <w:rsid w:val="00416705"/>
    <w:rsid w:val="00455442"/>
    <w:rsid w:val="00493A04"/>
    <w:rsid w:val="00525932"/>
    <w:rsid w:val="005B0AEC"/>
    <w:rsid w:val="005E06C8"/>
    <w:rsid w:val="00636135"/>
    <w:rsid w:val="006B16E4"/>
    <w:rsid w:val="006F2C56"/>
    <w:rsid w:val="007D36B9"/>
    <w:rsid w:val="00867124"/>
    <w:rsid w:val="00885BA3"/>
    <w:rsid w:val="00986407"/>
    <w:rsid w:val="009C19BE"/>
    <w:rsid w:val="009C6ECE"/>
    <w:rsid w:val="00DC7524"/>
    <w:rsid w:val="00DE07B7"/>
    <w:rsid w:val="00E060F5"/>
    <w:rsid w:val="00F065F4"/>
    <w:rsid w:val="00F143D5"/>
    <w:rsid w:val="00F207B9"/>
    <w:rsid w:val="00FF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32746"/>
  <w15:chartTrackingRefBased/>
  <w15:docId w15:val="{9C3695AE-08BF-4516-834B-2F4AB29FD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650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F2650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8640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s-ES"/>
    </w:rPr>
  </w:style>
  <w:style w:type="paragraph" w:customStyle="1" w:styleId="Standard">
    <w:name w:val="Standard"/>
    <w:rsid w:val="006B16E4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Times New Roman"/>
      <w:color w:val="000000"/>
      <w:kern w:val="3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9C6EC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6ECE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9C6EC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6EC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1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IMARRO GRANDE</dc:creator>
  <cp:keywords/>
  <dc:description/>
  <cp:lastModifiedBy>MARIA SIMARRO GRANDE</cp:lastModifiedBy>
  <cp:revision>2</cp:revision>
  <dcterms:created xsi:type="dcterms:W3CDTF">2023-07-24T10:04:00Z</dcterms:created>
  <dcterms:modified xsi:type="dcterms:W3CDTF">2023-07-24T10:04:00Z</dcterms:modified>
</cp:coreProperties>
</file>